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ED79B" w14:textId="77777777" w:rsidR="00BC129D" w:rsidRDefault="00BC129D">
      <w:pPr>
        <w:rPr>
          <w:rFonts w:ascii="Times New Roman" w:hAnsi="Times New Roman" w:cs="Times New Roman"/>
          <w:b/>
          <w:bCs/>
          <w:lang w:val="en-US"/>
        </w:rPr>
      </w:pPr>
    </w:p>
    <w:p w14:paraId="7F2A7449" w14:textId="77777777" w:rsidR="0046500F" w:rsidRDefault="0046500F">
      <w:pPr>
        <w:rPr>
          <w:rFonts w:ascii="Times New Roman" w:hAnsi="Times New Roman" w:cs="Times New Roman"/>
          <w:b/>
          <w:bCs/>
          <w:lang w:val="en-US"/>
        </w:rPr>
      </w:pPr>
    </w:p>
    <w:p w14:paraId="7DF055E1" w14:textId="68BC7964" w:rsidR="000C7D4F" w:rsidRDefault="003C550A">
      <w:pPr>
        <w:rPr>
          <w:rFonts w:ascii="Times New Roman" w:hAnsi="Times New Roman" w:cs="Times New Roman"/>
          <w:b/>
          <w:bCs/>
          <w:lang w:val="en-US"/>
        </w:rPr>
      </w:pPr>
      <w:r w:rsidRPr="0081097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047AD" w:rsidRPr="000C7D4F">
        <w:rPr>
          <w:rFonts w:ascii="Times New Roman" w:hAnsi="Times New Roman" w:cs="Times New Roman"/>
          <w:b/>
          <w:bCs/>
          <w:lang w:val="en-US"/>
        </w:rPr>
        <w:t>Table S</w:t>
      </w:r>
      <w:r w:rsidR="000047AD">
        <w:rPr>
          <w:rFonts w:ascii="Times New Roman" w:hAnsi="Times New Roman" w:cs="Times New Roman"/>
          <w:b/>
          <w:bCs/>
          <w:lang w:val="en-US"/>
        </w:rPr>
        <w:t>5</w:t>
      </w:r>
      <w:r w:rsidR="0046500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6500F" w:rsidRPr="00CE1387">
        <w:rPr>
          <w:rFonts w:ascii="Times New Roman" w:hAnsi="Times New Roman" w:cs="Times New Roman"/>
          <w:lang w:val="en-US"/>
        </w:rPr>
        <w:t xml:space="preserve">Tumor volume and </w:t>
      </w:r>
      <w:r w:rsidR="0046500F">
        <w:rPr>
          <w:rFonts w:ascii="Times New Roman" w:hAnsi="Times New Roman" w:cs="Times New Roman"/>
          <w:lang w:val="en-US"/>
        </w:rPr>
        <w:t xml:space="preserve">other </w:t>
      </w:r>
      <w:r w:rsidR="0046500F" w:rsidRPr="00CE1387">
        <w:rPr>
          <w:rFonts w:ascii="Times New Roman" w:hAnsi="Times New Roman" w:cs="Times New Roman"/>
          <w:lang w:val="en-US"/>
        </w:rPr>
        <w:t>MRI features</w:t>
      </w:r>
      <w:r w:rsidR="0046500F">
        <w:rPr>
          <w:rFonts w:ascii="Times New Roman" w:hAnsi="Times New Roman" w:cs="Times New Roman"/>
          <w:lang w:val="en-US"/>
        </w:rPr>
        <w:t xml:space="preserve">: </w:t>
      </w:r>
      <w:r w:rsidR="0046500F" w:rsidRPr="00CE1387">
        <w:rPr>
          <w:rFonts w:ascii="Times New Roman" w:hAnsi="Times New Roman" w:cs="Times New Roman"/>
          <w:lang w:val="en-US"/>
        </w:rPr>
        <w:t>Pearson r coefficient and p values are indicated for each variable.</w:t>
      </w:r>
      <w:r w:rsidR="0046500F">
        <w:rPr>
          <w:rFonts w:ascii="Times New Roman" w:hAnsi="Times New Roman" w:cs="Times New Roman"/>
          <w:lang w:val="en-US"/>
        </w:rPr>
        <w:t xml:space="preserve"> Tumor volume is</w:t>
      </w:r>
      <w:r w:rsidR="0046500F" w:rsidRPr="00CE1387">
        <w:rPr>
          <w:rFonts w:ascii="Times New Roman" w:hAnsi="Times New Roman" w:cs="Times New Roman"/>
          <w:lang w:val="en-US"/>
        </w:rPr>
        <w:t xml:space="preserve"> </w:t>
      </w:r>
      <w:r w:rsidR="0046500F">
        <w:rPr>
          <w:rFonts w:ascii="Times New Roman" w:hAnsi="Times New Roman" w:cs="Times New Roman"/>
          <w:lang w:val="en-US"/>
        </w:rPr>
        <w:t>associated with midline shift.</w:t>
      </w:r>
    </w:p>
    <w:p w14:paraId="379CA184" w14:textId="77777777" w:rsidR="000047AD" w:rsidRDefault="000047AD">
      <w:pPr>
        <w:rPr>
          <w:lang w:val="en-US"/>
        </w:rPr>
      </w:pPr>
    </w:p>
    <w:tbl>
      <w:tblPr>
        <w:tblStyle w:val="Tabellagriglia2-colore1"/>
        <w:tblW w:w="9119" w:type="dxa"/>
        <w:tblLook w:val="04A0" w:firstRow="1" w:lastRow="0" w:firstColumn="1" w:lastColumn="0" w:noHBand="0" w:noVBand="1"/>
      </w:tblPr>
      <w:tblGrid>
        <w:gridCol w:w="1729"/>
        <w:gridCol w:w="1390"/>
        <w:gridCol w:w="1091"/>
        <w:gridCol w:w="1107"/>
        <w:gridCol w:w="1374"/>
        <w:gridCol w:w="1232"/>
        <w:gridCol w:w="1196"/>
      </w:tblGrid>
      <w:tr w:rsidR="000047AD" w:rsidRPr="00506C8D" w14:paraId="25C196E0" w14:textId="77777777" w:rsidTr="00225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hideMark/>
          </w:tcPr>
          <w:p w14:paraId="14184994" w14:textId="77777777" w:rsidR="000047AD" w:rsidRPr="00506C8D" w:rsidRDefault="000047AD" w:rsidP="0050786B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Tumor</w:t>
            </w:r>
            <w:proofErr w:type="spellEnd"/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 volume (cm3)</w:t>
            </w:r>
          </w:p>
        </w:tc>
        <w:tc>
          <w:tcPr>
            <w:tcW w:w="1390" w:type="dxa"/>
            <w:hideMark/>
          </w:tcPr>
          <w:p w14:paraId="02CB6858" w14:textId="00FB563B" w:rsidR="000047AD" w:rsidRPr="00506C8D" w:rsidRDefault="000047AD" w:rsidP="00507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ADC</w:t>
            </w:r>
            <w:r w:rsidR="0022550B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value</w:t>
            </w:r>
            <w:proofErr w:type="spellEnd"/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1091" w:type="dxa"/>
            <w:hideMark/>
          </w:tcPr>
          <w:p w14:paraId="506EA693" w14:textId="77777777" w:rsidR="000047AD" w:rsidRPr="00506C8D" w:rsidRDefault="000047AD" w:rsidP="00507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E</w:t>
            </w:r>
          </w:p>
        </w:tc>
        <w:tc>
          <w:tcPr>
            <w:tcW w:w="1107" w:type="dxa"/>
            <w:hideMark/>
          </w:tcPr>
          <w:p w14:paraId="3FF92E7F" w14:textId="77777777" w:rsidR="000047AD" w:rsidRPr="00506C8D" w:rsidRDefault="000047AD" w:rsidP="00507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EE</w:t>
            </w:r>
          </w:p>
        </w:tc>
        <w:tc>
          <w:tcPr>
            <w:tcW w:w="1374" w:type="dxa"/>
            <w:hideMark/>
          </w:tcPr>
          <w:p w14:paraId="5579877E" w14:textId="77777777" w:rsidR="000047AD" w:rsidRPr="00506C8D" w:rsidRDefault="000047AD" w:rsidP="00507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ITSS score</w:t>
            </w:r>
          </w:p>
        </w:tc>
        <w:tc>
          <w:tcPr>
            <w:tcW w:w="1232" w:type="dxa"/>
            <w:hideMark/>
          </w:tcPr>
          <w:p w14:paraId="324FBFF2" w14:textId="77777777" w:rsidR="000047AD" w:rsidRPr="00506C8D" w:rsidRDefault="000047AD" w:rsidP="00507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MS</w:t>
            </w:r>
          </w:p>
        </w:tc>
        <w:tc>
          <w:tcPr>
            <w:tcW w:w="1196" w:type="dxa"/>
            <w:hideMark/>
          </w:tcPr>
          <w:p w14:paraId="38837238" w14:textId="77777777" w:rsidR="000047AD" w:rsidRPr="00506C8D" w:rsidRDefault="000047AD" w:rsidP="00507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NS</w:t>
            </w:r>
          </w:p>
        </w:tc>
      </w:tr>
      <w:tr w:rsidR="000047AD" w:rsidRPr="00506C8D" w14:paraId="54CF7A25" w14:textId="77777777" w:rsidTr="000C3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noWrap/>
            <w:hideMark/>
          </w:tcPr>
          <w:p w14:paraId="6F088D74" w14:textId="3FCE196C" w:rsidR="000047AD" w:rsidRPr="00F45AC5" w:rsidRDefault="004467F2" w:rsidP="005078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F45AC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 xml:space="preserve">Pearson </w:t>
            </w:r>
            <w:r w:rsidR="000047AD" w:rsidRPr="00F45AC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r</w:t>
            </w:r>
          </w:p>
        </w:tc>
        <w:tc>
          <w:tcPr>
            <w:tcW w:w="1390" w:type="dxa"/>
            <w:noWrap/>
            <w:hideMark/>
          </w:tcPr>
          <w:p w14:paraId="36279CFE" w14:textId="77777777" w:rsidR="000047AD" w:rsidRPr="00506C8D" w:rsidRDefault="000047AD" w:rsidP="00507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07998</w:t>
            </w:r>
          </w:p>
        </w:tc>
        <w:tc>
          <w:tcPr>
            <w:tcW w:w="1091" w:type="dxa"/>
            <w:noWrap/>
            <w:hideMark/>
          </w:tcPr>
          <w:p w14:paraId="28BE8DDF" w14:textId="77777777" w:rsidR="000047AD" w:rsidRPr="00506C8D" w:rsidRDefault="000047AD" w:rsidP="00507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07121</w:t>
            </w:r>
          </w:p>
        </w:tc>
        <w:tc>
          <w:tcPr>
            <w:tcW w:w="1107" w:type="dxa"/>
            <w:noWrap/>
            <w:hideMark/>
          </w:tcPr>
          <w:p w14:paraId="3155766F" w14:textId="77777777" w:rsidR="000047AD" w:rsidRPr="00506C8D" w:rsidRDefault="000047AD" w:rsidP="00507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,2089</w:t>
            </w:r>
          </w:p>
        </w:tc>
        <w:tc>
          <w:tcPr>
            <w:tcW w:w="1374" w:type="dxa"/>
            <w:noWrap/>
            <w:hideMark/>
          </w:tcPr>
          <w:p w14:paraId="36AD52AC" w14:textId="77777777" w:rsidR="000047AD" w:rsidRPr="00506C8D" w:rsidRDefault="000047AD" w:rsidP="00507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38</w:t>
            </w:r>
          </w:p>
        </w:tc>
        <w:tc>
          <w:tcPr>
            <w:tcW w:w="1232" w:type="dxa"/>
            <w:noWrap/>
            <w:hideMark/>
          </w:tcPr>
          <w:p w14:paraId="32495BDD" w14:textId="77777777" w:rsidR="000047AD" w:rsidRPr="00506C8D" w:rsidRDefault="000047AD" w:rsidP="00507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5273</w:t>
            </w:r>
          </w:p>
        </w:tc>
        <w:tc>
          <w:tcPr>
            <w:tcW w:w="1196" w:type="dxa"/>
            <w:noWrap/>
            <w:hideMark/>
          </w:tcPr>
          <w:p w14:paraId="4355FCC9" w14:textId="77777777" w:rsidR="000047AD" w:rsidRPr="00506C8D" w:rsidRDefault="000047AD" w:rsidP="00507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,04779</w:t>
            </w:r>
          </w:p>
        </w:tc>
      </w:tr>
      <w:tr w:rsidR="000047AD" w:rsidRPr="00506C8D" w14:paraId="03F27A28" w14:textId="77777777" w:rsidTr="002255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noWrap/>
            <w:hideMark/>
          </w:tcPr>
          <w:p w14:paraId="25CA59D1" w14:textId="77777777" w:rsidR="000047AD" w:rsidRPr="00F45AC5" w:rsidRDefault="000047AD" w:rsidP="005078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F45AC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P (</w:t>
            </w:r>
            <w:proofErr w:type="spellStart"/>
            <w:r w:rsidRPr="00F45AC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two-tailed</w:t>
            </w:r>
            <w:proofErr w:type="spellEnd"/>
            <w:r w:rsidRPr="00F45AC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5EE47B4B" w14:textId="77777777" w:rsidR="000047AD" w:rsidRPr="00506C8D" w:rsidRDefault="000047AD" w:rsidP="00507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7039</w:t>
            </w:r>
          </w:p>
        </w:tc>
        <w:tc>
          <w:tcPr>
            <w:tcW w:w="1091" w:type="dxa"/>
            <w:noWrap/>
            <w:hideMark/>
          </w:tcPr>
          <w:p w14:paraId="7E5ADA50" w14:textId="77777777" w:rsidR="000047AD" w:rsidRPr="00506C8D" w:rsidRDefault="000047AD" w:rsidP="00507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7409</w:t>
            </w:r>
          </w:p>
        </w:tc>
        <w:tc>
          <w:tcPr>
            <w:tcW w:w="1107" w:type="dxa"/>
            <w:noWrap/>
            <w:hideMark/>
          </w:tcPr>
          <w:p w14:paraId="7E7628BE" w14:textId="77777777" w:rsidR="000047AD" w:rsidRPr="00506C8D" w:rsidRDefault="000047AD" w:rsidP="00507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3163</w:t>
            </w:r>
          </w:p>
        </w:tc>
        <w:tc>
          <w:tcPr>
            <w:tcW w:w="1374" w:type="dxa"/>
            <w:noWrap/>
            <w:hideMark/>
          </w:tcPr>
          <w:p w14:paraId="160600A1" w14:textId="77777777" w:rsidR="000047AD" w:rsidRPr="00506C8D" w:rsidRDefault="000047AD" w:rsidP="00507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0811</w:t>
            </w:r>
          </w:p>
        </w:tc>
        <w:tc>
          <w:tcPr>
            <w:tcW w:w="1232" w:type="dxa"/>
            <w:noWrap/>
            <w:hideMark/>
          </w:tcPr>
          <w:p w14:paraId="7F52E0D9" w14:textId="77777777" w:rsidR="000047AD" w:rsidRPr="000C3DBC" w:rsidRDefault="000047AD" w:rsidP="00507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lang w:eastAsia="it-IT"/>
                <w14:ligatures w14:val="none"/>
              </w:rPr>
            </w:pPr>
            <w:r w:rsidRPr="000C3DBC">
              <w:rPr>
                <w:rFonts w:ascii="Times New Roman" w:eastAsia="Times New Roman" w:hAnsi="Times New Roman" w:cs="Times New Roman"/>
                <w:color w:val="FF0000"/>
                <w:kern w:val="0"/>
                <w:lang w:eastAsia="it-IT"/>
                <w14:ligatures w14:val="none"/>
              </w:rPr>
              <w:t>0,0081</w:t>
            </w:r>
          </w:p>
        </w:tc>
        <w:tc>
          <w:tcPr>
            <w:tcW w:w="1196" w:type="dxa"/>
            <w:noWrap/>
            <w:hideMark/>
          </w:tcPr>
          <w:p w14:paraId="2988E629" w14:textId="77777777" w:rsidR="000047AD" w:rsidRPr="00506C8D" w:rsidRDefault="000047AD" w:rsidP="00507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506C8D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8205</w:t>
            </w:r>
          </w:p>
        </w:tc>
      </w:tr>
    </w:tbl>
    <w:p w14:paraId="31152AD0" w14:textId="77777777" w:rsidR="000047AD" w:rsidRDefault="000047AD">
      <w:pPr>
        <w:rPr>
          <w:lang w:val="en-US"/>
        </w:rPr>
      </w:pPr>
    </w:p>
    <w:p w14:paraId="6B47574A" w14:textId="77777777" w:rsidR="00B22774" w:rsidRDefault="00B22774" w:rsidP="00732F03">
      <w:pPr>
        <w:rPr>
          <w:rFonts w:ascii="Times New Roman" w:hAnsi="Times New Roman" w:cs="Times New Roman"/>
          <w:b/>
          <w:bCs/>
          <w:lang w:val="en-US"/>
        </w:rPr>
      </w:pPr>
    </w:p>
    <w:p w14:paraId="5408D84B" w14:textId="77777777" w:rsidR="00B22774" w:rsidRDefault="00B22774" w:rsidP="00732F03">
      <w:pPr>
        <w:rPr>
          <w:rFonts w:ascii="Times New Roman" w:hAnsi="Times New Roman" w:cs="Times New Roman"/>
          <w:b/>
          <w:bCs/>
          <w:lang w:val="en-US"/>
        </w:rPr>
      </w:pPr>
    </w:p>
    <w:p w14:paraId="302E35F8" w14:textId="77777777" w:rsidR="00B22774" w:rsidRDefault="00B22774" w:rsidP="00732F03">
      <w:pPr>
        <w:rPr>
          <w:rFonts w:ascii="Times New Roman" w:hAnsi="Times New Roman" w:cs="Times New Roman"/>
          <w:b/>
          <w:bCs/>
          <w:lang w:val="en-US"/>
        </w:rPr>
      </w:pPr>
    </w:p>
    <w:sectPr w:rsidR="00B227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C0"/>
    <w:rsid w:val="000047AD"/>
    <w:rsid w:val="00060E58"/>
    <w:rsid w:val="000C3DBC"/>
    <w:rsid w:val="000C7D4F"/>
    <w:rsid w:val="000E4BC0"/>
    <w:rsid w:val="00150F4E"/>
    <w:rsid w:val="00167B58"/>
    <w:rsid w:val="0022550B"/>
    <w:rsid w:val="002E20D0"/>
    <w:rsid w:val="00313760"/>
    <w:rsid w:val="00317F7B"/>
    <w:rsid w:val="003C550A"/>
    <w:rsid w:val="003E1230"/>
    <w:rsid w:val="00410C28"/>
    <w:rsid w:val="00412425"/>
    <w:rsid w:val="00430704"/>
    <w:rsid w:val="0044040F"/>
    <w:rsid w:val="004467F2"/>
    <w:rsid w:val="0046500F"/>
    <w:rsid w:val="004941C3"/>
    <w:rsid w:val="004C1AAB"/>
    <w:rsid w:val="00524720"/>
    <w:rsid w:val="005450C4"/>
    <w:rsid w:val="00545C77"/>
    <w:rsid w:val="005A6EEA"/>
    <w:rsid w:val="005E27F9"/>
    <w:rsid w:val="00655C4F"/>
    <w:rsid w:val="00732F03"/>
    <w:rsid w:val="00772573"/>
    <w:rsid w:val="007E248E"/>
    <w:rsid w:val="007E3010"/>
    <w:rsid w:val="008675F4"/>
    <w:rsid w:val="00887D38"/>
    <w:rsid w:val="008C45F5"/>
    <w:rsid w:val="00943365"/>
    <w:rsid w:val="00A40413"/>
    <w:rsid w:val="00A60A63"/>
    <w:rsid w:val="00A65A39"/>
    <w:rsid w:val="00A81B09"/>
    <w:rsid w:val="00AC4084"/>
    <w:rsid w:val="00AE68BE"/>
    <w:rsid w:val="00B22774"/>
    <w:rsid w:val="00BA1DB9"/>
    <w:rsid w:val="00BB4196"/>
    <w:rsid w:val="00BC129D"/>
    <w:rsid w:val="00BC5220"/>
    <w:rsid w:val="00BE4A39"/>
    <w:rsid w:val="00C96878"/>
    <w:rsid w:val="00D11AB3"/>
    <w:rsid w:val="00D25B72"/>
    <w:rsid w:val="00D90FA7"/>
    <w:rsid w:val="00E02482"/>
    <w:rsid w:val="00E05477"/>
    <w:rsid w:val="00F45AC5"/>
    <w:rsid w:val="00FC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0F246"/>
  <w15:chartTrackingRefBased/>
  <w15:docId w15:val="{F1DE402A-CD0B-6241-9566-7147FE7C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4BC0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1">
    <w:name w:val="Grid Table 2 Accent 1"/>
    <w:basedOn w:val="Tabellanormale"/>
    <w:uiPriority w:val="47"/>
    <w:rsid w:val="000047A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semplice4">
    <w:name w:val="Plain Table 4"/>
    <w:basedOn w:val="Tabellanormale"/>
    <w:uiPriority w:val="44"/>
    <w:rsid w:val="00545C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ARIA FIAMMETTA ROMANO</cp:lastModifiedBy>
  <cp:revision>3</cp:revision>
  <dcterms:created xsi:type="dcterms:W3CDTF">2024-04-17T13:28:00Z</dcterms:created>
  <dcterms:modified xsi:type="dcterms:W3CDTF">2024-04-1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7-03T14:38:1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ad973e0-fb7e-439a-b821-9a5ab61d7129</vt:lpwstr>
  </property>
  <property fmtid="{D5CDD505-2E9C-101B-9397-08002B2CF9AE}" pid="8" name="MSIP_Label_2ad0b24d-6422-44b0-b3de-abb3a9e8c81a_ContentBits">
    <vt:lpwstr>0</vt:lpwstr>
  </property>
</Properties>
</file>